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8548" w14:textId="3966BDA7" w:rsidR="00B919E1" w:rsidRDefault="00892E45" w:rsidP="00455F4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919E1" w:rsidRPr="00897DE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919E1" w:rsidRPr="00897DEA">
        <w:rPr>
          <w:rFonts w:ascii="Times New Roman" w:hAnsi="Times New Roman" w:cs="Times New Roman"/>
          <w:b/>
          <w:bCs/>
          <w:sz w:val="24"/>
          <w:szCs w:val="24"/>
        </w:rPr>
        <w:t xml:space="preserve">: Antimicrobial usage in terms of </w:t>
      </w:r>
      <w:r w:rsidR="00455F4E">
        <w:rPr>
          <w:rFonts w:ascii="Times New Roman" w:hAnsi="Times New Roman" w:cs="Times New Roman"/>
          <w:b/>
          <w:bCs/>
          <w:sz w:val="24"/>
          <w:szCs w:val="24"/>
        </w:rPr>
        <w:t xml:space="preserve">number of </w:t>
      </w:r>
      <w:r w:rsidR="002819A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01CE7">
        <w:rPr>
          <w:rFonts w:ascii="Times New Roman" w:hAnsi="Times New Roman" w:cs="Times New Roman"/>
          <w:b/>
          <w:bCs/>
          <w:sz w:val="24"/>
          <w:szCs w:val="24"/>
        </w:rPr>
        <w:t>nimal</w:t>
      </w:r>
      <w:r w:rsidR="002819A7">
        <w:rPr>
          <w:rFonts w:ascii="Times New Roman" w:hAnsi="Times New Roman" w:cs="Times New Roman"/>
          <w:b/>
          <w:bCs/>
          <w:sz w:val="24"/>
          <w:szCs w:val="24"/>
        </w:rPr>
        <w:t xml:space="preserve"> daily doses (nAD</w:t>
      </w:r>
      <w:r w:rsidR="00B919E1" w:rsidRPr="00897DE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01CE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919E1" w:rsidRPr="00897DEA">
        <w:rPr>
          <w:rFonts w:ascii="Times New Roman" w:hAnsi="Times New Roman" w:cs="Times New Roman"/>
          <w:b/>
          <w:bCs/>
          <w:sz w:val="24"/>
          <w:szCs w:val="24"/>
        </w:rPr>
        <w:t xml:space="preserve"> in selected herds: </w:t>
      </w:r>
      <w:r w:rsidR="008C3D96">
        <w:rPr>
          <w:rFonts w:ascii="Times New Roman" w:hAnsi="Times New Roman" w:cs="Times New Roman"/>
          <w:b/>
          <w:bCs/>
          <w:sz w:val="24"/>
          <w:szCs w:val="24"/>
        </w:rPr>
        <w:t xml:space="preserve">(a) Overall </w:t>
      </w:r>
      <w:r w:rsidR="002819A7">
        <w:rPr>
          <w:rFonts w:ascii="Times New Roman" w:hAnsi="Times New Roman" w:cs="Times New Roman"/>
          <w:b/>
          <w:bCs/>
          <w:sz w:val="24"/>
          <w:szCs w:val="24"/>
        </w:rPr>
        <w:t>antimicrobial usage (</w:t>
      </w:r>
      <w:r w:rsidR="008C3D96">
        <w:rPr>
          <w:rFonts w:ascii="Times New Roman" w:hAnsi="Times New Roman" w:cs="Times New Roman"/>
          <w:b/>
          <w:bCs/>
          <w:sz w:val="24"/>
          <w:szCs w:val="24"/>
        </w:rPr>
        <w:t>AMU</w:t>
      </w:r>
      <w:r w:rsidR="002819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C3D96">
        <w:rPr>
          <w:rFonts w:ascii="Times New Roman" w:hAnsi="Times New Roman" w:cs="Times New Roman"/>
          <w:b/>
          <w:bCs/>
          <w:sz w:val="24"/>
          <w:szCs w:val="24"/>
        </w:rPr>
        <w:t xml:space="preserve"> (b) AMU in mastitis </w:t>
      </w:r>
      <w:r w:rsidR="00B919E1" w:rsidRPr="00897DE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C3D9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919E1" w:rsidRPr="00897DEA">
        <w:rPr>
          <w:rFonts w:ascii="Times New Roman" w:hAnsi="Times New Roman" w:cs="Times New Roman"/>
          <w:b/>
          <w:bCs/>
          <w:sz w:val="24"/>
          <w:szCs w:val="24"/>
        </w:rPr>
        <w:t>) AMU in fever, (</w:t>
      </w:r>
      <w:r w:rsidR="008C3D9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919E1" w:rsidRPr="00897DEA">
        <w:rPr>
          <w:rFonts w:ascii="Times New Roman" w:hAnsi="Times New Roman" w:cs="Times New Roman"/>
          <w:b/>
          <w:bCs/>
          <w:sz w:val="24"/>
          <w:szCs w:val="24"/>
        </w:rPr>
        <w:t>) AMU in reproductive problems, (</w:t>
      </w:r>
      <w:r w:rsidR="008C3D9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919E1" w:rsidRPr="00897DEA">
        <w:rPr>
          <w:rFonts w:ascii="Times New Roman" w:hAnsi="Times New Roman" w:cs="Times New Roman"/>
          <w:b/>
          <w:bCs/>
          <w:sz w:val="24"/>
          <w:szCs w:val="24"/>
        </w:rPr>
        <w:t>) AMU in diarrhoea</w:t>
      </w:r>
    </w:p>
    <w:p w14:paraId="0B902FB7" w14:textId="3583319C" w:rsidR="00B919E1" w:rsidRPr="00F473C5" w:rsidRDefault="00B919E1" w:rsidP="00B919E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BC7FB05" w14:textId="77777777" w:rsidR="008C3D96" w:rsidRPr="00C45F72" w:rsidRDefault="008C3D96" w:rsidP="008C3D96">
      <w:pPr>
        <w:rPr>
          <w:b/>
          <w:bCs/>
        </w:rPr>
      </w:pPr>
      <w:r w:rsidRPr="00C45F72">
        <w:rPr>
          <w:b/>
          <w:bCs/>
        </w:rPr>
        <w:t>(a)</w:t>
      </w:r>
    </w:p>
    <w:p w14:paraId="01F5D2B3" w14:textId="77777777" w:rsidR="008C3D96" w:rsidRPr="00C45F72" w:rsidRDefault="008C3D96" w:rsidP="008C3D96">
      <w:pPr>
        <w:spacing w:after="0"/>
      </w:pPr>
      <w:r w:rsidRPr="00C45F72">
        <w:rPr>
          <w:noProof/>
        </w:rPr>
        <w:drawing>
          <wp:inline distT="0" distB="0" distL="0" distR="0" wp14:anchorId="551C452A" wp14:editId="249881B6">
            <wp:extent cx="6352540" cy="36830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A2B22D6-FA82-46B7-985E-F4F4DBD8CD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EA0D55F" w14:textId="77777777" w:rsidR="008C3D96" w:rsidRPr="00C45F72" w:rsidRDefault="008C3D96" w:rsidP="008C3D96"/>
    <w:p w14:paraId="0B268E23" w14:textId="244381CE" w:rsidR="008C3D96" w:rsidRDefault="008C3D96" w:rsidP="008C3D96">
      <w:r>
        <w:t>(b)</w:t>
      </w:r>
    </w:p>
    <w:p w14:paraId="4CD77A53" w14:textId="017CAEBA" w:rsidR="008C3D96" w:rsidRPr="008C3D96" w:rsidRDefault="008C3D96" w:rsidP="008C3D96">
      <w:pPr>
        <w:rPr>
          <w:b/>
          <w:bCs/>
        </w:rPr>
      </w:pPr>
      <w:r w:rsidRPr="00C45F72">
        <w:rPr>
          <w:noProof/>
        </w:rPr>
        <w:drawing>
          <wp:inline distT="0" distB="0" distL="0" distR="0" wp14:anchorId="2747D09E" wp14:editId="61DF3AAD">
            <wp:extent cx="5594350" cy="3244850"/>
            <wp:effectExtent l="0" t="0" r="635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11B9043F-5B63-41CD-884C-25E1883333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34DFE35" w14:textId="28A2F4FE" w:rsidR="00B919E1" w:rsidRDefault="00B919E1" w:rsidP="00B919E1">
      <w:r>
        <w:lastRenderedPageBreak/>
        <w:t>(</w:t>
      </w:r>
      <w:r w:rsidR="008C3D96">
        <w:t>c</w:t>
      </w:r>
      <w:r>
        <w:t>)</w:t>
      </w:r>
    </w:p>
    <w:p w14:paraId="68B7BAA9" w14:textId="10999BC5" w:rsidR="00F473C5" w:rsidRDefault="00F473C5" w:rsidP="00B919E1">
      <w:r>
        <w:rPr>
          <w:noProof/>
        </w:rPr>
        <w:drawing>
          <wp:inline distT="0" distB="0" distL="0" distR="0" wp14:anchorId="6FF9839E" wp14:editId="156EA0E2">
            <wp:extent cx="5511800" cy="24193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A38595-1F96-40A4-8CF2-08288E46E2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3C25713" w14:textId="48A4B6C8" w:rsidR="00B919E1" w:rsidRDefault="00B919E1" w:rsidP="00B919E1">
      <w:r>
        <w:t>(</w:t>
      </w:r>
      <w:r w:rsidR="008C3D96">
        <w:t>d</w:t>
      </w:r>
      <w:r>
        <w:t>)</w:t>
      </w:r>
    </w:p>
    <w:p w14:paraId="0857B01D" w14:textId="7C6A7520" w:rsidR="00F473C5" w:rsidRDefault="00F473C5" w:rsidP="00B919E1">
      <w:r>
        <w:rPr>
          <w:noProof/>
        </w:rPr>
        <w:drawing>
          <wp:inline distT="0" distB="0" distL="0" distR="0" wp14:anchorId="1B1C4D6E" wp14:editId="55E77933">
            <wp:extent cx="5969000" cy="28829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F899E4E-57B8-489C-85EF-0C3E5C3F2A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A452D6A" w14:textId="5092BD9F" w:rsidR="00B919E1" w:rsidRDefault="00B919E1" w:rsidP="00B919E1">
      <w:r>
        <w:t>(</w:t>
      </w:r>
      <w:r w:rsidR="008C3D96">
        <w:t>e</w:t>
      </w:r>
      <w:r>
        <w:t>)</w:t>
      </w:r>
    </w:p>
    <w:p w14:paraId="2AEC24A2" w14:textId="69A19553" w:rsidR="00B919E1" w:rsidRDefault="00F473C5" w:rsidP="00B919E1">
      <w:r>
        <w:rPr>
          <w:noProof/>
        </w:rPr>
        <w:drawing>
          <wp:inline distT="0" distB="0" distL="0" distR="0" wp14:anchorId="76EA75A1" wp14:editId="5A4984E4">
            <wp:extent cx="4572000" cy="1441450"/>
            <wp:effectExtent l="0" t="0" r="0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A5774FD-5423-48CA-956D-7FC530BF0B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0462E9F" w14:textId="77777777" w:rsidR="00B919E1" w:rsidRDefault="00B919E1" w:rsidP="00B919E1"/>
    <w:p w14:paraId="22092D71" w14:textId="77777777" w:rsidR="00D34DA5" w:rsidRDefault="00D34DA5"/>
    <w:sectPr w:rsidR="00D34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NTM2sDS3NDQxMLNU0lEKTi0uzszPAykwqwUAqiUYYCwAAAA="/>
  </w:docVars>
  <w:rsids>
    <w:rsidRoot w:val="00206F26"/>
    <w:rsid w:val="00206F26"/>
    <w:rsid w:val="002819A7"/>
    <w:rsid w:val="00307440"/>
    <w:rsid w:val="00455F4E"/>
    <w:rsid w:val="00525BA3"/>
    <w:rsid w:val="00601CE7"/>
    <w:rsid w:val="00892E45"/>
    <w:rsid w:val="008C3D96"/>
    <w:rsid w:val="009B62F7"/>
    <w:rsid w:val="00A71128"/>
    <w:rsid w:val="00B919E1"/>
    <w:rsid w:val="00D34DA5"/>
    <w:rsid w:val="00EC5A96"/>
    <w:rsid w:val="00F4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36CB4"/>
  <w15:chartTrackingRefBased/>
  <w15:docId w15:val="{C449C4D5-ABC8-48AA-8629-B60290633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9E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anuscript%20Submitted%20to%20Journals\Antimicrobial%20usage\Figures_AMU%20pap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anuscript%20Submitted%20to%20Journals\Antimicrobial%20usage\PVM\Figures_AMU%20pape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anuscript%20Submitted%20to%20Journals\Antimicrobial%20usage\PVM\Figures_AMU%20paper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anuscript%20Submitted%20to%20Journals\Antimicrobial%20usage\PVM\Figures_AMU%20paper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anuscript%20Submitted%20to%20Journals\Antimicrobial%20usage\PVM\Figures_AMU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5104513008516247"/>
          <c:y val="4.9920580894032222E-2"/>
          <c:w val="0.59896022183718112"/>
          <c:h val="0.72614755694680444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verall!$A$3:$A$16</c:f>
              <c:strCache>
                <c:ptCount val="14"/>
                <c:pt idx="0">
                  <c:v>Ceftriaxone</c:v>
                </c:pt>
                <c:pt idx="1">
                  <c:v>Enrofloxacin</c:v>
                </c:pt>
                <c:pt idx="2">
                  <c:v>Ceftiofur</c:v>
                </c:pt>
                <c:pt idx="3">
                  <c:v>Procaine Benzylpenicillin</c:v>
                </c:pt>
                <c:pt idx="4">
                  <c:v>Amoxicillin</c:v>
                </c:pt>
                <c:pt idx="5">
                  <c:v>Cefoperazone</c:v>
                </c:pt>
                <c:pt idx="6">
                  <c:v>Oxytetracycline</c:v>
                </c:pt>
                <c:pt idx="7">
                  <c:v>Ceftizoxime</c:v>
                </c:pt>
                <c:pt idx="8">
                  <c:v>Cefalexin</c:v>
                </c:pt>
                <c:pt idx="9">
                  <c:v>Gentamicin</c:v>
                </c:pt>
                <c:pt idx="10">
                  <c:v>Sulphonamides</c:v>
                </c:pt>
                <c:pt idx="11">
                  <c:v>Ampicillin</c:v>
                </c:pt>
                <c:pt idx="12">
                  <c:v>Metronidazole</c:v>
                </c:pt>
                <c:pt idx="13">
                  <c:v>Levofloxacin</c:v>
                </c:pt>
              </c:strCache>
            </c:strRef>
          </c:cat>
          <c:val>
            <c:numRef>
              <c:f>Overall!$B$3:$B$16</c:f>
              <c:numCache>
                <c:formatCode>0.00</c:formatCode>
                <c:ptCount val="14"/>
                <c:pt idx="0">
                  <c:v>79.549081406398471</c:v>
                </c:pt>
                <c:pt idx="1">
                  <c:v>78.927437641723344</c:v>
                </c:pt>
                <c:pt idx="2">
                  <c:v>45.767857142857139</c:v>
                </c:pt>
                <c:pt idx="3">
                  <c:v>43.789218328840967</c:v>
                </c:pt>
                <c:pt idx="4">
                  <c:v>31.678815686044402</c:v>
                </c:pt>
                <c:pt idx="5">
                  <c:v>19.008857808857808</c:v>
                </c:pt>
                <c:pt idx="6">
                  <c:v>18.627930402930403</c:v>
                </c:pt>
                <c:pt idx="7">
                  <c:v>16.5</c:v>
                </c:pt>
                <c:pt idx="8">
                  <c:v>9.2559523809523796</c:v>
                </c:pt>
                <c:pt idx="9">
                  <c:v>5.6890516890516878</c:v>
                </c:pt>
                <c:pt idx="10">
                  <c:v>4.5076923076923086</c:v>
                </c:pt>
                <c:pt idx="11">
                  <c:v>3.1871657754010698</c:v>
                </c:pt>
                <c:pt idx="12">
                  <c:v>2.5</c:v>
                </c:pt>
                <c:pt idx="13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24-4A1A-BF95-6F23EF69391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40688768"/>
        <c:axId val="141575296"/>
      </c:barChart>
      <c:catAx>
        <c:axId val="1406887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1575296"/>
        <c:crosses val="autoZero"/>
        <c:auto val="1"/>
        <c:lblAlgn val="ctr"/>
        <c:lblOffset val="100"/>
        <c:noMultiLvlLbl val="0"/>
      </c:catAx>
      <c:valAx>
        <c:axId val="141575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ADD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0688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astitis!$A$3:$A$13</c:f>
              <c:strCache>
                <c:ptCount val="11"/>
                <c:pt idx="0">
                  <c:v>Enrofloxacin</c:v>
                </c:pt>
                <c:pt idx="1">
                  <c:v>Ceftriaxone</c:v>
                </c:pt>
                <c:pt idx="2">
                  <c:v>Procaine Benzylpenicillin</c:v>
                </c:pt>
                <c:pt idx="3">
                  <c:v>Amoxicillin</c:v>
                </c:pt>
                <c:pt idx="4">
                  <c:v>Ceftizoxime</c:v>
                </c:pt>
                <c:pt idx="5">
                  <c:v>Cefoperazone</c:v>
                </c:pt>
                <c:pt idx="6">
                  <c:v>Ceftiofur</c:v>
                </c:pt>
                <c:pt idx="7">
                  <c:v>Oxytetracycline</c:v>
                </c:pt>
                <c:pt idx="8">
                  <c:v>Ampicillin</c:v>
                </c:pt>
                <c:pt idx="9">
                  <c:v>Gentamicin</c:v>
                </c:pt>
                <c:pt idx="10">
                  <c:v>Sulphonamides</c:v>
                </c:pt>
              </c:strCache>
            </c:strRef>
          </c:cat>
          <c:val>
            <c:numRef>
              <c:f>Mastitis!$B$3:$B$13</c:f>
              <c:numCache>
                <c:formatCode>0.00</c:formatCode>
                <c:ptCount val="11"/>
                <c:pt idx="0">
                  <c:v>73.547647527910684</c:v>
                </c:pt>
                <c:pt idx="1">
                  <c:v>61.315723927116338</c:v>
                </c:pt>
                <c:pt idx="2">
                  <c:v>35.753846153846155</c:v>
                </c:pt>
                <c:pt idx="3">
                  <c:v>23.098702605920629</c:v>
                </c:pt>
                <c:pt idx="4">
                  <c:v>13</c:v>
                </c:pt>
                <c:pt idx="5">
                  <c:v>10.417948717948718</c:v>
                </c:pt>
                <c:pt idx="6">
                  <c:v>10</c:v>
                </c:pt>
                <c:pt idx="7">
                  <c:v>4.3499999999999996</c:v>
                </c:pt>
                <c:pt idx="8">
                  <c:v>3.5826299851813674</c:v>
                </c:pt>
                <c:pt idx="9">
                  <c:v>3.2301587301587302</c:v>
                </c:pt>
                <c:pt idx="10">
                  <c:v>1.84615384615384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2F-4A47-9061-0E1C9813AAB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41895936"/>
        <c:axId val="141910016"/>
      </c:barChart>
      <c:catAx>
        <c:axId val="1418959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1910016"/>
        <c:crosses val="autoZero"/>
        <c:auto val="1"/>
        <c:lblAlgn val="ctr"/>
        <c:lblOffset val="100"/>
        <c:noMultiLvlLbl val="0"/>
      </c:catAx>
      <c:valAx>
        <c:axId val="141910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ADD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1895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ver!$A$3:$A$10</c:f>
              <c:strCache>
                <c:ptCount val="8"/>
                <c:pt idx="0">
                  <c:v>Enrofloxacin</c:v>
                </c:pt>
                <c:pt idx="1">
                  <c:v>Ceftriaxone</c:v>
                </c:pt>
                <c:pt idx="2">
                  <c:v>Oxytetracycline</c:v>
                </c:pt>
                <c:pt idx="3">
                  <c:v>Amoxicillin</c:v>
                </c:pt>
                <c:pt idx="4">
                  <c:v>Ceftiofur</c:v>
                </c:pt>
                <c:pt idx="5">
                  <c:v>Gentamicin</c:v>
                </c:pt>
                <c:pt idx="6">
                  <c:v>Procaine Benzylpenicillin</c:v>
                </c:pt>
                <c:pt idx="7">
                  <c:v>Sulphonamides</c:v>
                </c:pt>
              </c:strCache>
            </c:strRef>
          </c:cat>
          <c:val>
            <c:numRef>
              <c:f>Fever!$B$3:$B$10</c:f>
              <c:numCache>
                <c:formatCode>0.00</c:formatCode>
                <c:ptCount val="8"/>
                <c:pt idx="0">
                  <c:v>18.029100529100528</c:v>
                </c:pt>
                <c:pt idx="1">
                  <c:v>13.393939393939393</c:v>
                </c:pt>
                <c:pt idx="2">
                  <c:v>12.384615384615385</c:v>
                </c:pt>
                <c:pt idx="3">
                  <c:v>5.2409638554216862</c:v>
                </c:pt>
                <c:pt idx="4">
                  <c:v>4</c:v>
                </c:pt>
                <c:pt idx="5">
                  <c:v>2.4999999999999996</c:v>
                </c:pt>
                <c:pt idx="6">
                  <c:v>0.69230769230769229</c:v>
                </c:pt>
                <c:pt idx="7">
                  <c:v>0.246153846153846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BE-441F-977C-C5BFB152B52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41700480"/>
        <c:axId val="141714560"/>
      </c:barChart>
      <c:catAx>
        <c:axId val="1417004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1714560"/>
        <c:crosses val="autoZero"/>
        <c:auto val="1"/>
        <c:lblAlgn val="ctr"/>
        <c:lblOffset val="100"/>
        <c:noMultiLvlLbl val="0"/>
      </c:catAx>
      <c:valAx>
        <c:axId val="1417145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 b="1"/>
                </a:pPr>
                <a:r>
                  <a:rPr lang="en-IN" sz="1100" b="1" i="0" baseline="0">
                    <a:effectLst/>
                  </a:rPr>
                  <a:t>nADD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1700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etritis!$A$3:$A$13</c:f>
              <c:strCache>
                <c:ptCount val="11"/>
                <c:pt idx="0">
                  <c:v>Ceftiofur</c:v>
                </c:pt>
                <c:pt idx="1">
                  <c:v>Ceftriaxone</c:v>
                </c:pt>
                <c:pt idx="2">
                  <c:v>Cefalexin</c:v>
                </c:pt>
                <c:pt idx="3">
                  <c:v>Enrofloxacin</c:v>
                </c:pt>
                <c:pt idx="4">
                  <c:v>Amoxicillin</c:v>
                </c:pt>
                <c:pt idx="5">
                  <c:v>Oxytetracycline</c:v>
                </c:pt>
                <c:pt idx="6">
                  <c:v>Metronidazole</c:v>
                </c:pt>
                <c:pt idx="7">
                  <c:v>Levofloxacin</c:v>
                </c:pt>
                <c:pt idx="8">
                  <c:v>Sulphonamides</c:v>
                </c:pt>
                <c:pt idx="9">
                  <c:v>Procaine Benzylpenicillin</c:v>
                </c:pt>
                <c:pt idx="10">
                  <c:v>Ampicillin</c:v>
                </c:pt>
              </c:strCache>
            </c:strRef>
          </c:cat>
          <c:val>
            <c:numRef>
              <c:f>Metritis!$B$3:$B$13</c:f>
              <c:numCache>
                <c:formatCode>0.00</c:formatCode>
                <c:ptCount val="11"/>
                <c:pt idx="0">
                  <c:v>39</c:v>
                </c:pt>
                <c:pt idx="1">
                  <c:v>11.781818181818181</c:v>
                </c:pt>
                <c:pt idx="2">
                  <c:v>9.0530303030303028</c:v>
                </c:pt>
                <c:pt idx="3">
                  <c:v>6.5677655677655675</c:v>
                </c:pt>
                <c:pt idx="4">
                  <c:v>5.8765566467550876</c:v>
                </c:pt>
                <c:pt idx="5">
                  <c:v>2.7884615384615383</c:v>
                </c:pt>
                <c:pt idx="6">
                  <c:v>1.75</c:v>
                </c:pt>
                <c:pt idx="7">
                  <c:v>1.6</c:v>
                </c:pt>
                <c:pt idx="8">
                  <c:v>0.75</c:v>
                </c:pt>
                <c:pt idx="9">
                  <c:v>0.69230769230769229</c:v>
                </c:pt>
                <c:pt idx="10">
                  <c:v>0.683760683760683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D5-45DD-B295-E66C8CC6E6B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41917568"/>
        <c:axId val="142009472"/>
      </c:barChart>
      <c:catAx>
        <c:axId val="1419175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2009472"/>
        <c:crosses val="autoZero"/>
        <c:auto val="1"/>
        <c:lblAlgn val="ctr"/>
        <c:lblOffset val="100"/>
        <c:noMultiLvlLbl val="0"/>
      </c:catAx>
      <c:valAx>
        <c:axId val="142009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 b="1"/>
                </a:pPr>
                <a:r>
                  <a:rPr lang="en-IN" sz="1100" b="1" i="0" baseline="0">
                    <a:effectLst/>
                  </a:rPr>
                  <a:t>nADD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1917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Diarrhoea!$A$3:$A$4</c:f>
              <c:strCache>
                <c:ptCount val="2"/>
                <c:pt idx="0">
                  <c:v>Sulphonamides</c:v>
                </c:pt>
                <c:pt idx="1">
                  <c:v>Enrofloxacin</c:v>
                </c:pt>
              </c:strCache>
            </c:strRef>
          </c:cat>
          <c:val>
            <c:numRef>
              <c:f>Diarrhoea!$B$3:$B$4</c:f>
              <c:numCache>
                <c:formatCode>0.00</c:formatCode>
                <c:ptCount val="2"/>
                <c:pt idx="0">
                  <c:v>2.8769230769230774</c:v>
                </c:pt>
                <c:pt idx="1">
                  <c:v>1.19047619047619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E2-417F-8104-35D2067482A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41775616"/>
        <c:axId val="141777152"/>
      </c:barChart>
      <c:catAx>
        <c:axId val="141775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1777152"/>
        <c:crosses val="autoZero"/>
        <c:auto val="1"/>
        <c:lblAlgn val="ctr"/>
        <c:lblOffset val="100"/>
        <c:noMultiLvlLbl val="0"/>
      </c:catAx>
      <c:valAx>
        <c:axId val="141777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IN" sz="1100" b="1" i="0" baseline="0">
                    <a:effectLst/>
                  </a:rPr>
                  <a:t>nADD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1775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Dhaka</dc:creator>
  <cp:keywords/>
  <dc:description/>
  <cp:lastModifiedBy>Pankaj Dhaka</cp:lastModifiedBy>
  <cp:revision>12</cp:revision>
  <dcterms:created xsi:type="dcterms:W3CDTF">2022-04-02T06:58:00Z</dcterms:created>
  <dcterms:modified xsi:type="dcterms:W3CDTF">2022-10-05T07:25:00Z</dcterms:modified>
</cp:coreProperties>
</file>